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ED2" w:rsidRPr="00897ED2" w:rsidRDefault="00897ED2" w:rsidP="00897ED2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897ED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Extended Data Table </w:t>
      </w:r>
      <w:r w:rsidR="005E4439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2</w:t>
      </w:r>
      <w:r w:rsidRPr="00897ED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-</w:t>
      </w:r>
      <w:r w:rsidR="008258E6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2</w:t>
      </w:r>
      <w:r w:rsidRPr="00897ED2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2122"/>
        <w:gridCol w:w="2551"/>
        <w:gridCol w:w="1985"/>
        <w:gridCol w:w="2693"/>
      </w:tblGrid>
      <w:tr w:rsidR="00897ED2" w:rsidRPr="008258E6" w:rsidTr="00DA7D03">
        <w:tc>
          <w:tcPr>
            <w:tcW w:w="2122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bookmarkStart w:id="0" w:name="_GoBack"/>
            <w:bookmarkEnd w:id="0"/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timulation group</w:t>
            </w:r>
          </w:p>
        </w:tc>
        <w:tc>
          <w:tcPr>
            <w:tcW w:w="2551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Female</w:t>
            </w:r>
          </w:p>
        </w:tc>
        <w:tc>
          <w:tcPr>
            <w:tcW w:w="1985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Male</w:t>
            </w:r>
          </w:p>
        </w:tc>
        <w:tc>
          <w:tcPr>
            <w:tcW w:w="2693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</w:tr>
      <w:tr w:rsidR="00897ED2" w:rsidRPr="008258E6" w:rsidTr="00DA7D03">
        <w:tc>
          <w:tcPr>
            <w:tcW w:w="2122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ham</w:t>
            </w:r>
          </w:p>
        </w:tc>
        <w:tc>
          <w:tcPr>
            <w:tcW w:w="2551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985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2693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5</w:t>
            </w:r>
          </w:p>
        </w:tc>
      </w:tr>
      <w:tr w:rsidR="00897ED2" w:rsidRPr="008258E6" w:rsidTr="00DA7D03">
        <w:tc>
          <w:tcPr>
            <w:tcW w:w="2122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Double</w:t>
            </w:r>
          </w:p>
        </w:tc>
        <w:tc>
          <w:tcPr>
            <w:tcW w:w="2551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985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2693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897ED2" w:rsidRPr="008258E6" w:rsidTr="00DA7D03">
        <w:tc>
          <w:tcPr>
            <w:tcW w:w="2122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ingle</w:t>
            </w:r>
          </w:p>
        </w:tc>
        <w:tc>
          <w:tcPr>
            <w:tcW w:w="2551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985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2693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897ED2" w:rsidRPr="008258E6" w:rsidTr="00DA7D03">
        <w:tc>
          <w:tcPr>
            <w:tcW w:w="2122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  <w:tc>
          <w:tcPr>
            <w:tcW w:w="2551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5</w:t>
            </w:r>
          </w:p>
        </w:tc>
        <w:tc>
          <w:tcPr>
            <w:tcW w:w="1985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2693" w:type="dxa"/>
          </w:tcPr>
          <w:p w:rsidR="00897ED2" w:rsidRPr="00897ED2" w:rsidRDefault="00897ED2" w:rsidP="00897ED2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897ED2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7</w:t>
            </w:r>
          </w:p>
        </w:tc>
      </w:tr>
    </w:tbl>
    <w:p w:rsidR="00A51BF9" w:rsidRPr="00897ED2" w:rsidRDefault="00A51BF9" w:rsidP="00897ED2">
      <w:pPr>
        <w:spacing w:line="480" w:lineRule="auto"/>
        <w:rPr>
          <w:sz w:val="28"/>
          <w:szCs w:val="28"/>
          <w:lang w:val="en-US"/>
        </w:rPr>
      </w:pPr>
    </w:p>
    <w:sectPr w:rsidR="00A51BF9" w:rsidRPr="00897ED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ED2"/>
    <w:rsid w:val="001C2444"/>
    <w:rsid w:val="005E4439"/>
    <w:rsid w:val="008258E6"/>
    <w:rsid w:val="00897ED2"/>
    <w:rsid w:val="00A5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9FDEF"/>
  <w15:chartTrackingRefBased/>
  <w15:docId w15:val="{8A4094E6-D7ED-4FC3-AE98-32D6032B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7ED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7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2-04T14:14:00Z</dcterms:created>
  <dcterms:modified xsi:type="dcterms:W3CDTF">2024-05-07T08:45:00Z</dcterms:modified>
</cp:coreProperties>
</file>